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425958" w14:textId="7F7CB051" w:rsidR="00AC0E63" w:rsidRDefault="0066015E" w:rsidP="000950E3">
      <w:pPr>
        <w:jc w:val="center"/>
        <w:rPr>
          <w:rFonts w:ascii="Arial" w:hAnsi="Arial" w:cs="Arial"/>
        </w:rPr>
      </w:pPr>
      <w:r w:rsidRPr="0066015E">
        <w:rPr>
          <w:rFonts w:ascii="Arial" w:hAnsi="Arial" w:cs="Arial"/>
          <w:b/>
          <w:bCs/>
        </w:rPr>
        <w:t xml:space="preserve">Supplementary Appendix </w:t>
      </w:r>
      <w:r w:rsidR="00FC2558">
        <w:rPr>
          <w:rFonts w:ascii="Arial" w:hAnsi="Arial" w:cs="Arial"/>
          <w:b/>
          <w:bCs/>
        </w:rPr>
        <w:t>S</w:t>
      </w:r>
      <w:r w:rsidRPr="0066015E">
        <w:rPr>
          <w:rFonts w:ascii="Arial" w:hAnsi="Arial" w:cs="Arial"/>
          <w:b/>
          <w:bCs/>
        </w:rPr>
        <w:t>5:</w:t>
      </w:r>
      <w:r w:rsidRPr="0066015E">
        <w:rPr>
          <w:rFonts w:ascii="Arial" w:hAnsi="Arial" w:cs="Arial"/>
        </w:rPr>
        <w:t xml:space="preserve"> Results from SIDE approach</w:t>
      </w:r>
    </w:p>
    <w:p w14:paraId="25512E85" w14:textId="77777777" w:rsidR="004130D4" w:rsidRDefault="004130D4" w:rsidP="0066015E">
      <w:pPr>
        <w:jc w:val="both"/>
        <w:rPr>
          <w:rFonts w:ascii="Arial" w:hAnsi="Arial" w:cs="Arial"/>
        </w:rPr>
      </w:pPr>
    </w:p>
    <w:p w14:paraId="13C3490A" w14:textId="7FC477DB" w:rsidR="0066015E" w:rsidRPr="00AC0E63" w:rsidRDefault="00AC0E63" w:rsidP="0066015E">
      <w:pPr>
        <w:jc w:val="both"/>
        <w:rPr>
          <w:rFonts w:ascii="Arial" w:hAnsi="Arial" w:cs="Arial"/>
          <w:u w:val="single"/>
        </w:rPr>
      </w:pPr>
      <w:r w:rsidRPr="00AC0E63">
        <w:rPr>
          <w:rFonts w:ascii="Arial" w:hAnsi="Arial" w:cs="Arial"/>
          <w:i/>
          <w:iCs/>
          <w:u w:val="single"/>
        </w:rPr>
        <w:t>Ad libitum</w:t>
      </w:r>
      <w:r w:rsidRPr="00AC0E63">
        <w:rPr>
          <w:rFonts w:ascii="Arial" w:hAnsi="Arial" w:cs="Arial"/>
          <w:u w:val="single"/>
        </w:rPr>
        <w:t xml:space="preserve"> meal energy intake</w:t>
      </w:r>
      <w:r w:rsidR="00C47C10">
        <w:rPr>
          <w:rFonts w:ascii="Arial" w:hAnsi="Arial" w:cs="Arial"/>
          <w:u w:val="single"/>
        </w:rPr>
        <w:t xml:space="preserve"> (kJ)</w:t>
      </w:r>
      <w:r w:rsidRPr="00AC0E63">
        <w:rPr>
          <w:rFonts w:ascii="Arial" w:hAnsi="Arial" w:cs="Arial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5"/>
        <w:gridCol w:w="1356"/>
        <w:gridCol w:w="1406"/>
        <w:gridCol w:w="1415"/>
        <w:gridCol w:w="1491"/>
        <w:gridCol w:w="1703"/>
      </w:tblGrid>
      <w:tr w:rsidR="005473B8" w14:paraId="43252F15" w14:textId="77777777" w:rsidTr="005473B8">
        <w:tc>
          <w:tcPr>
            <w:tcW w:w="832" w:type="pct"/>
          </w:tcPr>
          <w:p w14:paraId="635A67CE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55485296"/>
          </w:p>
          <w:p w14:paraId="1E4D38CF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389110D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768" w:type="pct"/>
          </w:tcPr>
          <w:p w14:paraId="0C5FEDE0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Number of studies providing direct evidence</w:t>
            </w:r>
          </w:p>
        </w:tc>
        <w:tc>
          <w:tcPr>
            <w:tcW w:w="796" w:type="pct"/>
          </w:tcPr>
          <w:p w14:paraId="57356F28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direct evidence</w:t>
            </w:r>
          </w:p>
        </w:tc>
        <w:tc>
          <w:tcPr>
            <w:tcW w:w="801" w:type="pct"/>
          </w:tcPr>
          <w:p w14:paraId="37F647FE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indirect evidence</w:t>
            </w:r>
          </w:p>
        </w:tc>
        <w:tc>
          <w:tcPr>
            <w:tcW w:w="843" w:type="pct"/>
          </w:tcPr>
          <w:p w14:paraId="7E34BBC7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Difference between direct and indirect treatment estimates</w:t>
            </w:r>
          </w:p>
        </w:tc>
        <w:tc>
          <w:tcPr>
            <w:tcW w:w="960" w:type="pct"/>
          </w:tcPr>
          <w:p w14:paraId="4814BFB2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F0AF9FC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P value of test for disagreement</w:t>
            </w:r>
          </w:p>
        </w:tc>
      </w:tr>
      <w:tr w:rsidR="005473B8" w14:paraId="3F7DE0F8" w14:textId="77777777" w:rsidTr="005473B8">
        <w:tc>
          <w:tcPr>
            <w:tcW w:w="832" w:type="pct"/>
          </w:tcPr>
          <w:p w14:paraId="5AC8BBFE" w14:textId="77777777" w:rsidR="001F66BD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Meal</w:t>
            </w:r>
            <w:r w:rsidR="001F66BD" w:rsidRPr="004130D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708ED31" w14:textId="2F3336C4" w:rsidR="005473B8" w:rsidRPr="004130D4" w:rsidRDefault="001F66BD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 FastEx+NoMeal</w:t>
            </w:r>
          </w:p>
        </w:tc>
        <w:tc>
          <w:tcPr>
            <w:tcW w:w="768" w:type="pct"/>
          </w:tcPr>
          <w:p w14:paraId="359329BD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805CDA" w14:textId="69B51265" w:rsidR="00DE1C16" w:rsidRPr="004130D4" w:rsidRDefault="00DE1C1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43F22F12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376C7D3" w14:textId="3D04987C" w:rsidR="00FA0BA3" w:rsidRPr="004130D4" w:rsidRDefault="00FA0BA3" w:rsidP="00FA0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1D78172F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DCBF11" w14:textId="6B0A6752" w:rsidR="008C0A62" w:rsidRPr="004130D4" w:rsidRDefault="00E51102" w:rsidP="008C0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3</w:t>
            </w:r>
            <w:r w:rsidR="002A6786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843" w:type="pct"/>
          </w:tcPr>
          <w:p w14:paraId="71BB0E8E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9AF214" w14:textId="56033001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25FC8B16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45A954" w14:textId="647088BB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473B8" w14:paraId="217EAEFC" w14:textId="77777777" w:rsidTr="005473B8">
        <w:tc>
          <w:tcPr>
            <w:tcW w:w="832" w:type="pct"/>
          </w:tcPr>
          <w:p w14:paraId="7ED3284A" w14:textId="77777777" w:rsidR="001F66BD" w:rsidRPr="004130D4" w:rsidRDefault="001F66BD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 xml:space="preserve">FastEx+Meal </w:t>
            </w:r>
          </w:p>
          <w:p w14:paraId="55F1A7B9" w14:textId="194B32B3" w:rsidR="005473B8" w:rsidRPr="004130D4" w:rsidRDefault="00916C21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</w:t>
            </w:r>
            <w:r w:rsidR="001F66BD" w:rsidRPr="004130D4"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7F870DCD" w14:textId="17115D4F" w:rsidR="001F66BD" w:rsidRPr="004130D4" w:rsidRDefault="001F66BD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3CB7C110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29812F" w14:textId="70765588" w:rsidR="00DE1C16" w:rsidRPr="004130D4" w:rsidRDefault="00DE1C1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6" w:type="pct"/>
          </w:tcPr>
          <w:p w14:paraId="5AD2887F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4DD0E7" w14:textId="76B31CEA" w:rsidR="00BD7420" w:rsidRPr="004130D4" w:rsidRDefault="00BD7420" w:rsidP="00BD7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  <w:tc>
          <w:tcPr>
            <w:tcW w:w="801" w:type="pct"/>
          </w:tcPr>
          <w:p w14:paraId="322A6CB2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53E5E3" w14:textId="11C269B1" w:rsidR="00E51102" w:rsidRPr="004130D4" w:rsidRDefault="00E51102" w:rsidP="00E511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  <w:tc>
          <w:tcPr>
            <w:tcW w:w="843" w:type="pct"/>
          </w:tcPr>
          <w:p w14:paraId="70787784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A7299A" w14:textId="6097852B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21</w:t>
            </w:r>
            <w:r w:rsidR="008C0A62" w:rsidRPr="004130D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60" w:type="pct"/>
          </w:tcPr>
          <w:p w14:paraId="138F5F92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F3FEB1" w14:textId="601248DC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tr w:rsidR="005473B8" w14:paraId="12582867" w14:textId="77777777" w:rsidTr="005473B8">
        <w:tc>
          <w:tcPr>
            <w:tcW w:w="832" w:type="pct"/>
          </w:tcPr>
          <w:p w14:paraId="7DA566E0" w14:textId="77777777" w:rsidR="005473B8" w:rsidRPr="004130D4" w:rsidRDefault="00916C21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Meal</w:t>
            </w:r>
          </w:p>
          <w:p w14:paraId="1864A0AF" w14:textId="07FA4C82" w:rsidR="00916C21" w:rsidRPr="004130D4" w:rsidRDefault="00916C21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0291FC20" w14:textId="26A68498" w:rsidR="00916C21" w:rsidRPr="004130D4" w:rsidRDefault="00916C21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7CA24B74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58203D5" w14:textId="79359F77" w:rsidR="00DE1C16" w:rsidRPr="004130D4" w:rsidRDefault="00DE1C1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6" w:type="pct"/>
          </w:tcPr>
          <w:p w14:paraId="2C32CA74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D9E2AA" w14:textId="13689069" w:rsidR="00BD7420" w:rsidRPr="004130D4" w:rsidRDefault="00BD7420" w:rsidP="00BD7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801" w:type="pct"/>
          </w:tcPr>
          <w:p w14:paraId="02C3D723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D96DE5" w14:textId="41F07E07" w:rsidR="00E51102" w:rsidRPr="004130D4" w:rsidRDefault="00E51102" w:rsidP="00E511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76</w:t>
            </w:r>
          </w:p>
        </w:tc>
        <w:tc>
          <w:tcPr>
            <w:tcW w:w="843" w:type="pct"/>
          </w:tcPr>
          <w:p w14:paraId="36DE1346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59D7BD" w14:textId="5B5330E2" w:rsidR="008C0A62" w:rsidRPr="004130D4" w:rsidRDefault="008C0A62" w:rsidP="008C0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960" w:type="pct"/>
          </w:tcPr>
          <w:p w14:paraId="46A59820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B63691" w14:textId="59C9E1F5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tr w:rsidR="005473B8" w14:paraId="267EC892" w14:textId="77777777" w:rsidTr="005473B8">
        <w:tc>
          <w:tcPr>
            <w:tcW w:w="832" w:type="pct"/>
          </w:tcPr>
          <w:p w14:paraId="13669FB3" w14:textId="77777777" w:rsidR="005473B8" w:rsidRPr="004130D4" w:rsidRDefault="0018323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507AA646" w14:textId="60621AB9" w:rsidR="0018323C" w:rsidRPr="004130D4" w:rsidRDefault="0018323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5F1E7D8C" w14:textId="7BDC8CA7" w:rsidR="0018323C" w:rsidRPr="004130D4" w:rsidRDefault="0076417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6CDB9B84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C3468B" w14:textId="3FEA00E7" w:rsidR="00DE1C16" w:rsidRPr="004130D4" w:rsidRDefault="00DE1C1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55313F18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75FE70" w14:textId="5D4E4DEA" w:rsidR="00FA0BA3" w:rsidRPr="004130D4" w:rsidRDefault="00FA0BA3" w:rsidP="00FA0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78A14DB4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AEF484" w14:textId="58E0590A" w:rsidR="00E51102" w:rsidRPr="004130D4" w:rsidRDefault="00E51102" w:rsidP="00E511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82</w:t>
            </w:r>
            <w:r w:rsidR="002A678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3" w:type="pct"/>
          </w:tcPr>
          <w:p w14:paraId="10A44238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E7401A" w14:textId="088D20F5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76BD1C1C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292D840" w14:textId="4FEC5FB9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473B8" w14:paraId="1BD8C964" w14:textId="77777777" w:rsidTr="005473B8">
        <w:tc>
          <w:tcPr>
            <w:tcW w:w="832" w:type="pct"/>
          </w:tcPr>
          <w:p w14:paraId="167A6280" w14:textId="77777777" w:rsidR="005473B8" w:rsidRPr="004130D4" w:rsidRDefault="0076417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24671769" w14:textId="193DF6FB" w:rsidR="00764174" w:rsidRPr="004130D4" w:rsidRDefault="00B346E3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</w:t>
            </w:r>
            <w:r w:rsidR="00764174" w:rsidRPr="004130D4"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26343CAB" w14:textId="7155B415" w:rsidR="00764174" w:rsidRPr="004130D4" w:rsidRDefault="00B346E3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65E5B481" w14:textId="77777777" w:rsidR="00DE1C16" w:rsidRPr="004130D4" w:rsidRDefault="00DE1C1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D2B6F0" w14:textId="0CC1123F" w:rsidR="005473B8" w:rsidRPr="004130D4" w:rsidRDefault="00DE1C1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3D082FA2" w14:textId="76E6297E" w:rsidR="00DE1C16" w:rsidRPr="004130D4" w:rsidRDefault="00DE1C1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pct"/>
          </w:tcPr>
          <w:p w14:paraId="2117D2E2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E182693" w14:textId="5A9C1788" w:rsidR="00BD7420" w:rsidRPr="004130D4" w:rsidRDefault="00BD7420" w:rsidP="00BD7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33</w:t>
            </w:r>
            <w:r w:rsidR="002A678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01" w:type="pct"/>
          </w:tcPr>
          <w:p w14:paraId="1E231C4E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8CD59A" w14:textId="4401AAB6" w:rsidR="00FA0BA3" w:rsidRPr="004130D4" w:rsidRDefault="00FA0BA3" w:rsidP="00FA0B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3" w:type="pct"/>
          </w:tcPr>
          <w:p w14:paraId="1BFD22AC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EB6D0E" w14:textId="5927EDA9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22ADD827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C39284" w14:textId="024A2105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473B8" w14:paraId="71CB7ABB" w14:textId="77777777" w:rsidTr="005473B8">
        <w:tc>
          <w:tcPr>
            <w:tcW w:w="832" w:type="pct"/>
          </w:tcPr>
          <w:p w14:paraId="12512E6A" w14:textId="77777777" w:rsidR="005473B8" w:rsidRPr="004130D4" w:rsidRDefault="00B346E3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  <w:p w14:paraId="132F78BE" w14:textId="023D9978" w:rsidR="00B346E3" w:rsidRPr="004130D4" w:rsidRDefault="00B346E3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CB60AE3" w14:textId="1B5F86BB" w:rsidR="00B346E3" w:rsidRPr="004130D4" w:rsidRDefault="00B346E3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5BE32BFE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CC809B" w14:textId="351B91BB" w:rsidR="00FA0BA3" w:rsidRPr="004130D4" w:rsidRDefault="00FA0BA3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6" w:type="pct"/>
          </w:tcPr>
          <w:p w14:paraId="4E67D3F1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6E817D" w14:textId="343AC297" w:rsidR="00BD7420" w:rsidRPr="004130D4" w:rsidRDefault="00BD7420" w:rsidP="00BD74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507</w:t>
            </w:r>
          </w:p>
        </w:tc>
        <w:tc>
          <w:tcPr>
            <w:tcW w:w="801" w:type="pct"/>
          </w:tcPr>
          <w:p w14:paraId="7219502C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86A87AF" w14:textId="79E5C9E9" w:rsidR="00E51102" w:rsidRPr="004130D4" w:rsidRDefault="00E51102" w:rsidP="00E511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293</w:t>
            </w:r>
          </w:p>
        </w:tc>
        <w:tc>
          <w:tcPr>
            <w:tcW w:w="843" w:type="pct"/>
          </w:tcPr>
          <w:p w14:paraId="55222C2A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E3EE02" w14:textId="55421BDB" w:rsidR="008C0A62" w:rsidRPr="004130D4" w:rsidRDefault="008C0A62" w:rsidP="008C0A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214</w:t>
            </w:r>
          </w:p>
        </w:tc>
        <w:tc>
          <w:tcPr>
            <w:tcW w:w="960" w:type="pct"/>
          </w:tcPr>
          <w:p w14:paraId="451E1BBF" w14:textId="77777777" w:rsidR="005473B8" w:rsidRPr="004130D4" w:rsidRDefault="005473B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82EADBA" w14:textId="2F1B5317" w:rsidR="00037404" w:rsidRPr="004130D4" w:rsidRDefault="00037404" w:rsidP="000374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0.773</w:t>
            </w:r>
          </w:p>
        </w:tc>
      </w:tr>
      <w:bookmarkEnd w:id="0"/>
    </w:tbl>
    <w:p w14:paraId="323FDC9E" w14:textId="77777777" w:rsidR="00AC0E63" w:rsidRDefault="00AC0E63" w:rsidP="0066015E">
      <w:pPr>
        <w:jc w:val="both"/>
        <w:rPr>
          <w:rFonts w:ascii="Arial" w:hAnsi="Arial" w:cs="Arial"/>
        </w:rPr>
      </w:pPr>
    </w:p>
    <w:p w14:paraId="508C3ACC" w14:textId="2DF7D4AD" w:rsidR="00AC0E63" w:rsidRDefault="004130D4" w:rsidP="0066015E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Within-lab energy intake</w:t>
      </w:r>
      <w:r w:rsidR="00C47C10">
        <w:rPr>
          <w:rFonts w:ascii="Arial" w:hAnsi="Arial" w:cs="Arial"/>
          <w:u w:val="single"/>
        </w:rPr>
        <w:t xml:space="preserve"> (kJ)</w:t>
      </w:r>
      <w:r>
        <w:rPr>
          <w:rFonts w:ascii="Arial" w:hAnsi="Arial" w:cs="Arial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5"/>
        <w:gridCol w:w="1356"/>
        <w:gridCol w:w="1406"/>
        <w:gridCol w:w="1415"/>
        <w:gridCol w:w="1491"/>
        <w:gridCol w:w="1703"/>
      </w:tblGrid>
      <w:tr w:rsidR="004130D4" w14:paraId="40E548A5" w14:textId="77777777" w:rsidTr="00471F9B">
        <w:tc>
          <w:tcPr>
            <w:tcW w:w="832" w:type="pct"/>
          </w:tcPr>
          <w:p w14:paraId="3F71946D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357ED5F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F3A0BD5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768" w:type="pct"/>
          </w:tcPr>
          <w:p w14:paraId="50E4DEAB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Number of studies providing direct evidence</w:t>
            </w:r>
          </w:p>
        </w:tc>
        <w:tc>
          <w:tcPr>
            <w:tcW w:w="796" w:type="pct"/>
          </w:tcPr>
          <w:p w14:paraId="773F1C5C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direct evidence</w:t>
            </w:r>
          </w:p>
        </w:tc>
        <w:tc>
          <w:tcPr>
            <w:tcW w:w="801" w:type="pct"/>
          </w:tcPr>
          <w:p w14:paraId="4B2FF83F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indirect evidence</w:t>
            </w:r>
          </w:p>
        </w:tc>
        <w:tc>
          <w:tcPr>
            <w:tcW w:w="843" w:type="pct"/>
          </w:tcPr>
          <w:p w14:paraId="0A53686D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Difference between direct and indirect treatment estimates</w:t>
            </w:r>
          </w:p>
        </w:tc>
        <w:tc>
          <w:tcPr>
            <w:tcW w:w="960" w:type="pct"/>
          </w:tcPr>
          <w:p w14:paraId="3CD9C16A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08DDD29B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P value of test for disagreement</w:t>
            </w:r>
          </w:p>
        </w:tc>
      </w:tr>
      <w:tr w:rsidR="004130D4" w14:paraId="5F184391" w14:textId="77777777" w:rsidTr="00471F9B">
        <w:tc>
          <w:tcPr>
            <w:tcW w:w="832" w:type="pct"/>
          </w:tcPr>
          <w:p w14:paraId="3720AE98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 xml:space="preserve">FastEx+Meal </w:t>
            </w:r>
          </w:p>
          <w:p w14:paraId="7BD6D016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 FastEx+NoMeal</w:t>
            </w:r>
          </w:p>
        </w:tc>
        <w:tc>
          <w:tcPr>
            <w:tcW w:w="768" w:type="pct"/>
          </w:tcPr>
          <w:p w14:paraId="7AF9D825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E602E5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5C09E3FB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7BF765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23CF48D1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4B891EB" w14:textId="03432883" w:rsidR="00B43361" w:rsidRPr="00B43361" w:rsidRDefault="00B43361" w:rsidP="00B433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7C7221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43" w:type="pct"/>
          </w:tcPr>
          <w:p w14:paraId="47C2D211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801AD05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1357604D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162864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30D4" w14:paraId="6752C3FE" w14:textId="77777777" w:rsidTr="00471F9B">
        <w:tc>
          <w:tcPr>
            <w:tcW w:w="832" w:type="pct"/>
          </w:tcPr>
          <w:p w14:paraId="40E4F734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 xml:space="preserve">FastEx+Meal </w:t>
            </w:r>
          </w:p>
          <w:p w14:paraId="2AEC6474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49D67275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42F1D4CF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7DEF07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6" w:type="pct"/>
          </w:tcPr>
          <w:p w14:paraId="48F943E5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DC2603C" w14:textId="274E3E35" w:rsidR="00F763AB" w:rsidRPr="004130D4" w:rsidRDefault="00F763A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</w:t>
            </w:r>
            <w:r w:rsidR="007C722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01" w:type="pct"/>
          </w:tcPr>
          <w:p w14:paraId="5529D618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A3A4AE7" w14:textId="1BB84F3F" w:rsidR="00B43361" w:rsidRPr="00B43361" w:rsidRDefault="00B43361" w:rsidP="00B433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2</w:t>
            </w:r>
            <w:r w:rsidR="007C722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43" w:type="pct"/>
          </w:tcPr>
          <w:p w14:paraId="5AC01388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BC34CCE" w14:textId="2B8CC50A" w:rsidR="00C8589D" w:rsidRPr="00C8589D" w:rsidRDefault="00C8589D" w:rsidP="00C85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6</w:t>
            </w:r>
          </w:p>
        </w:tc>
        <w:tc>
          <w:tcPr>
            <w:tcW w:w="960" w:type="pct"/>
          </w:tcPr>
          <w:p w14:paraId="0315A17E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89CED91" w14:textId="7536FDD7" w:rsidR="00C47C10" w:rsidRPr="00C47C10" w:rsidRDefault="00C47C10" w:rsidP="00C47C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4130D4" w14:paraId="41E786C5" w14:textId="77777777" w:rsidTr="00471F9B">
        <w:tc>
          <w:tcPr>
            <w:tcW w:w="832" w:type="pct"/>
          </w:tcPr>
          <w:p w14:paraId="6D35CBD3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Meal</w:t>
            </w:r>
          </w:p>
          <w:p w14:paraId="43D954B7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0393BC16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55A35608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6285A07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6" w:type="pct"/>
          </w:tcPr>
          <w:p w14:paraId="0FA851A1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43A1AF" w14:textId="7EC4A1BD" w:rsidR="00F763AB" w:rsidRPr="004130D4" w:rsidRDefault="00F763A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801" w:type="pct"/>
          </w:tcPr>
          <w:p w14:paraId="657846E5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164A0B1" w14:textId="53343313" w:rsidR="00560861" w:rsidRPr="00560861" w:rsidRDefault="00560861" w:rsidP="00560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58</w:t>
            </w:r>
          </w:p>
        </w:tc>
        <w:tc>
          <w:tcPr>
            <w:tcW w:w="843" w:type="pct"/>
          </w:tcPr>
          <w:p w14:paraId="6BDEB33C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835326" w14:textId="4865ACFA" w:rsidR="00C8589D" w:rsidRPr="00C8589D" w:rsidRDefault="00C8589D" w:rsidP="00C85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960" w:type="pct"/>
          </w:tcPr>
          <w:p w14:paraId="69EA045E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A0A8D9D" w14:textId="51B671EC" w:rsidR="00C47C10" w:rsidRPr="00C47C10" w:rsidRDefault="00C47C10" w:rsidP="00C47C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  <w:tr w:rsidR="004130D4" w14:paraId="5FFEBC32" w14:textId="77777777" w:rsidTr="00471F9B">
        <w:tc>
          <w:tcPr>
            <w:tcW w:w="832" w:type="pct"/>
          </w:tcPr>
          <w:p w14:paraId="6A29F906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674343A1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1A865946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2F1B877B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29443D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202BA7BC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CEAD64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6088EB14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40C9D3" w14:textId="1DC00528" w:rsidR="00560861" w:rsidRPr="00560861" w:rsidRDefault="00560861" w:rsidP="00560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7</w:t>
            </w:r>
            <w:r w:rsidR="007C722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843" w:type="pct"/>
          </w:tcPr>
          <w:p w14:paraId="2C8B5F26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CDF0D2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6C9C9515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103CF1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30D4" w14:paraId="5B60D368" w14:textId="77777777" w:rsidTr="00471F9B">
        <w:tc>
          <w:tcPr>
            <w:tcW w:w="832" w:type="pct"/>
          </w:tcPr>
          <w:p w14:paraId="4A86B16A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2C5114E3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D9B1917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021E4BEB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F533190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5A14E30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pct"/>
          </w:tcPr>
          <w:p w14:paraId="68414EFE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C805206" w14:textId="667B49A7" w:rsidR="004130D4" w:rsidRPr="004130D4" w:rsidRDefault="00B43361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3</w:t>
            </w:r>
            <w:r w:rsidR="007C722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01" w:type="pct"/>
          </w:tcPr>
          <w:p w14:paraId="51D76B4C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3C2883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3" w:type="pct"/>
          </w:tcPr>
          <w:p w14:paraId="2EEB04A1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1D6291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475B127E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E13FFF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30D4" w14:paraId="79DA1F03" w14:textId="77777777" w:rsidTr="00471F9B">
        <w:tc>
          <w:tcPr>
            <w:tcW w:w="832" w:type="pct"/>
          </w:tcPr>
          <w:p w14:paraId="2C9B1858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  <w:p w14:paraId="5501C075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F413633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43C9195F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DF18FF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96" w:type="pct"/>
          </w:tcPr>
          <w:p w14:paraId="4DCEAD0D" w14:textId="77777777" w:rsidR="004130D4" w:rsidRP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D1B154" w14:textId="1419D70C" w:rsidR="004130D4" w:rsidRPr="004130D4" w:rsidRDefault="00B43361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="007C722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01" w:type="pct"/>
          </w:tcPr>
          <w:p w14:paraId="6954A87D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549CBC6" w14:textId="36FBF1AA" w:rsidR="00560861" w:rsidRPr="00560861" w:rsidRDefault="00560861" w:rsidP="005608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  <w:r w:rsidR="007C7221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3" w:type="pct"/>
          </w:tcPr>
          <w:p w14:paraId="07CD2553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BD7E30" w14:textId="47BDB838" w:rsidR="00C8589D" w:rsidRPr="00C8589D" w:rsidRDefault="00C8589D" w:rsidP="00C858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96</w:t>
            </w:r>
          </w:p>
        </w:tc>
        <w:tc>
          <w:tcPr>
            <w:tcW w:w="960" w:type="pct"/>
          </w:tcPr>
          <w:p w14:paraId="4FC6C72E" w14:textId="77777777" w:rsidR="004130D4" w:rsidRDefault="004130D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25B0BA3" w14:textId="17D41D42" w:rsidR="00C47C10" w:rsidRPr="00C47C10" w:rsidRDefault="00C47C10" w:rsidP="00C47C1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1</w:t>
            </w:r>
          </w:p>
        </w:tc>
      </w:tr>
    </w:tbl>
    <w:p w14:paraId="716FD69E" w14:textId="77777777" w:rsidR="004130D4" w:rsidRDefault="004130D4" w:rsidP="0066015E">
      <w:pPr>
        <w:jc w:val="both"/>
        <w:rPr>
          <w:rFonts w:ascii="Arial" w:hAnsi="Arial" w:cs="Arial"/>
          <w:u w:val="single"/>
        </w:rPr>
      </w:pPr>
    </w:p>
    <w:p w14:paraId="2DDE49D2" w14:textId="77777777" w:rsidR="00852B81" w:rsidRDefault="00852B81" w:rsidP="0066015E">
      <w:pPr>
        <w:jc w:val="both"/>
        <w:rPr>
          <w:rFonts w:ascii="Arial" w:hAnsi="Arial" w:cs="Arial"/>
          <w:u w:val="single"/>
        </w:rPr>
      </w:pPr>
    </w:p>
    <w:p w14:paraId="2065B0F8" w14:textId="77777777" w:rsidR="00852B81" w:rsidRDefault="00852B81" w:rsidP="0066015E">
      <w:pPr>
        <w:jc w:val="both"/>
        <w:rPr>
          <w:rFonts w:ascii="Arial" w:hAnsi="Arial" w:cs="Arial"/>
          <w:u w:val="single"/>
        </w:rPr>
      </w:pPr>
    </w:p>
    <w:p w14:paraId="795CA712" w14:textId="43C2B9FB" w:rsidR="00AC0E63" w:rsidRDefault="00C47C10" w:rsidP="0066015E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24-hour energy intake (kJ)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5"/>
        <w:gridCol w:w="1356"/>
        <w:gridCol w:w="1406"/>
        <w:gridCol w:w="1415"/>
        <w:gridCol w:w="1491"/>
        <w:gridCol w:w="1703"/>
      </w:tblGrid>
      <w:tr w:rsidR="00C47C10" w14:paraId="328F0E65" w14:textId="77777777" w:rsidTr="00471F9B">
        <w:tc>
          <w:tcPr>
            <w:tcW w:w="832" w:type="pct"/>
          </w:tcPr>
          <w:p w14:paraId="7A729AE4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9AD0A87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E798D86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768" w:type="pct"/>
          </w:tcPr>
          <w:p w14:paraId="38371529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Number of studies providing direct evidence</w:t>
            </w:r>
          </w:p>
        </w:tc>
        <w:tc>
          <w:tcPr>
            <w:tcW w:w="796" w:type="pct"/>
          </w:tcPr>
          <w:p w14:paraId="3433AAAD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direct evidence</w:t>
            </w:r>
          </w:p>
        </w:tc>
        <w:tc>
          <w:tcPr>
            <w:tcW w:w="801" w:type="pct"/>
          </w:tcPr>
          <w:p w14:paraId="3D276E16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indirect evidence</w:t>
            </w:r>
          </w:p>
        </w:tc>
        <w:tc>
          <w:tcPr>
            <w:tcW w:w="843" w:type="pct"/>
          </w:tcPr>
          <w:p w14:paraId="2CB72786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Difference between direct and indirect treatment estimates</w:t>
            </w:r>
          </w:p>
        </w:tc>
        <w:tc>
          <w:tcPr>
            <w:tcW w:w="960" w:type="pct"/>
          </w:tcPr>
          <w:p w14:paraId="0973F7E1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0F92F0E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P value of test for disagreement</w:t>
            </w:r>
          </w:p>
        </w:tc>
      </w:tr>
      <w:tr w:rsidR="00C47C10" w14:paraId="3487580C" w14:textId="77777777" w:rsidTr="00471F9B">
        <w:tc>
          <w:tcPr>
            <w:tcW w:w="832" w:type="pct"/>
          </w:tcPr>
          <w:p w14:paraId="3527F828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 xml:space="preserve">FastEx+Meal </w:t>
            </w:r>
          </w:p>
          <w:p w14:paraId="5967EA99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 FastEx+NoMeal</w:t>
            </w:r>
          </w:p>
        </w:tc>
        <w:tc>
          <w:tcPr>
            <w:tcW w:w="768" w:type="pct"/>
          </w:tcPr>
          <w:p w14:paraId="48811225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9990E2" w14:textId="1AA1F401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6B291863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E514DA" w14:textId="22998AA6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1D990745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D4E211" w14:textId="61E98FAF" w:rsidR="00AF19E5" w:rsidRPr="00B43361" w:rsidRDefault="00AC1BA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4</w:t>
            </w:r>
          </w:p>
        </w:tc>
        <w:tc>
          <w:tcPr>
            <w:tcW w:w="843" w:type="pct"/>
          </w:tcPr>
          <w:p w14:paraId="7A42CAC7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C314006" w14:textId="6F6A3DA2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1FB4C095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47B8C0" w14:textId="744CCD4C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47C10" w14:paraId="601951A4" w14:textId="77777777" w:rsidTr="00471F9B">
        <w:tc>
          <w:tcPr>
            <w:tcW w:w="832" w:type="pct"/>
          </w:tcPr>
          <w:p w14:paraId="474983F9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 xml:space="preserve">FastEx+Meal </w:t>
            </w:r>
          </w:p>
          <w:p w14:paraId="6A58C976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6B35A42F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5EADA384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0E8857" w14:textId="4666E4C8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6" w:type="pct"/>
          </w:tcPr>
          <w:p w14:paraId="69569606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D3A08F2" w14:textId="355C518E" w:rsidR="00AF19E5" w:rsidRPr="004130D4" w:rsidRDefault="00AF19E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9</w:t>
            </w:r>
            <w:r w:rsidR="00A94E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01" w:type="pct"/>
          </w:tcPr>
          <w:p w14:paraId="255E3DC0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BCCCBFF" w14:textId="0C2348F7" w:rsidR="00AC1BA4" w:rsidRPr="00B43361" w:rsidRDefault="00AC1BA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471</w:t>
            </w:r>
          </w:p>
        </w:tc>
        <w:tc>
          <w:tcPr>
            <w:tcW w:w="843" w:type="pct"/>
          </w:tcPr>
          <w:p w14:paraId="42EA400A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C3D66EA" w14:textId="2A009EC2" w:rsidR="001A5038" w:rsidRPr="00C8589D" w:rsidRDefault="001A503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2</w:t>
            </w:r>
          </w:p>
        </w:tc>
        <w:tc>
          <w:tcPr>
            <w:tcW w:w="960" w:type="pct"/>
          </w:tcPr>
          <w:p w14:paraId="1563D6EE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7B5283" w14:textId="7DBFF2ED" w:rsidR="001A5038" w:rsidRPr="00C47C10" w:rsidRDefault="001A503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  <w:tr w:rsidR="00C47C10" w14:paraId="07A2E791" w14:textId="77777777" w:rsidTr="00471F9B">
        <w:tc>
          <w:tcPr>
            <w:tcW w:w="832" w:type="pct"/>
          </w:tcPr>
          <w:p w14:paraId="465DE98D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Meal</w:t>
            </w:r>
          </w:p>
          <w:p w14:paraId="1BD5B26C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702A97CC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2D19D1C5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B9E9DBE" w14:textId="52913015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6" w:type="pct"/>
          </w:tcPr>
          <w:p w14:paraId="1AEA5D1A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F7BFAE" w14:textId="3755B0C0" w:rsidR="00AF19E5" w:rsidRPr="004130D4" w:rsidRDefault="00AF19E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21</w:t>
            </w:r>
          </w:p>
        </w:tc>
        <w:tc>
          <w:tcPr>
            <w:tcW w:w="801" w:type="pct"/>
          </w:tcPr>
          <w:p w14:paraId="6A55D469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A1D6B9F" w14:textId="389C05BE" w:rsidR="00AC1BA4" w:rsidRPr="00560861" w:rsidRDefault="00AC1BA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843" w:type="pct"/>
          </w:tcPr>
          <w:p w14:paraId="3AC2245E" w14:textId="77777777" w:rsidR="001A5038" w:rsidRDefault="001A503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0AB2D45" w14:textId="3971F480" w:rsidR="00C47C10" w:rsidRPr="00C8589D" w:rsidRDefault="001A503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772</w:t>
            </w:r>
          </w:p>
        </w:tc>
        <w:tc>
          <w:tcPr>
            <w:tcW w:w="960" w:type="pct"/>
          </w:tcPr>
          <w:p w14:paraId="2ACC3F8A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2103FD" w14:textId="78AE6606" w:rsidR="001A5038" w:rsidRPr="001A5038" w:rsidRDefault="001A5038" w:rsidP="001A50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  <w:tr w:rsidR="00C47C10" w14:paraId="79B7C7F5" w14:textId="77777777" w:rsidTr="00471F9B">
        <w:tc>
          <w:tcPr>
            <w:tcW w:w="832" w:type="pct"/>
          </w:tcPr>
          <w:p w14:paraId="0F9A534F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2E7AC8EE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77B1406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24F1F7DD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9429C1" w14:textId="71BE8CFC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08827AC7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F45E101" w14:textId="10ACE110" w:rsidR="002A2F2E" w:rsidRPr="002A2F2E" w:rsidRDefault="002A2F2E" w:rsidP="002A2F2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4D9658E5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496B9DF" w14:textId="7BAAF0ED" w:rsidR="00AC1BA4" w:rsidRPr="00560861" w:rsidRDefault="00AC1BA4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774</w:t>
            </w:r>
            <w:r w:rsidR="00A94E8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3" w:type="pct"/>
          </w:tcPr>
          <w:p w14:paraId="6C4BDE31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A19624" w14:textId="3597FC95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0607246B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232962B" w14:textId="5B0CC8C7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47C10" w14:paraId="3386E653" w14:textId="77777777" w:rsidTr="00471F9B">
        <w:tc>
          <w:tcPr>
            <w:tcW w:w="832" w:type="pct"/>
          </w:tcPr>
          <w:p w14:paraId="1A7F0821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166792DD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1E79D698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71AD46B9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66406C" w14:textId="1F7F23E4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6" w:type="pct"/>
          </w:tcPr>
          <w:p w14:paraId="2FC4DF18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8993FC" w14:textId="37E91D3D" w:rsidR="00AF19E5" w:rsidRPr="004130D4" w:rsidRDefault="00AF19E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2095</w:t>
            </w:r>
          </w:p>
        </w:tc>
        <w:tc>
          <w:tcPr>
            <w:tcW w:w="801" w:type="pct"/>
          </w:tcPr>
          <w:p w14:paraId="47ECB1FE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06C5B5" w14:textId="5E753397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3" w:type="pct"/>
          </w:tcPr>
          <w:p w14:paraId="7936DCBC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E7D4E16" w14:textId="48BF05C4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765510CB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C88B4A4" w14:textId="387230DC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47C10" w14:paraId="0E02FDCD" w14:textId="77777777" w:rsidTr="00471F9B">
        <w:tc>
          <w:tcPr>
            <w:tcW w:w="832" w:type="pct"/>
          </w:tcPr>
          <w:p w14:paraId="593EC376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  <w:p w14:paraId="57DD6061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62C75343" w14:textId="77777777" w:rsidR="00C47C10" w:rsidRPr="004130D4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262C9275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2353F5" w14:textId="16FB4F46" w:rsidR="002A2F2E" w:rsidRPr="004130D4" w:rsidRDefault="002A2F2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6" w:type="pct"/>
          </w:tcPr>
          <w:p w14:paraId="75A1B7E3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34D5BA" w14:textId="151C98A6" w:rsidR="00AF19E5" w:rsidRPr="004130D4" w:rsidRDefault="00AF19E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0</w:t>
            </w:r>
          </w:p>
        </w:tc>
        <w:tc>
          <w:tcPr>
            <w:tcW w:w="801" w:type="pct"/>
          </w:tcPr>
          <w:p w14:paraId="0394FC79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AB1D66E" w14:textId="5F6F449C" w:rsidR="00AC1BA4" w:rsidRPr="00560861" w:rsidRDefault="001A503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="00A94E8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3" w:type="pct"/>
          </w:tcPr>
          <w:p w14:paraId="3194F93A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970888" w14:textId="2E471898" w:rsidR="001A5038" w:rsidRPr="001A5038" w:rsidRDefault="001A5038" w:rsidP="001A50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2</w:t>
            </w:r>
          </w:p>
        </w:tc>
        <w:tc>
          <w:tcPr>
            <w:tcW w:w="960" w:type="pct"/>
          </w:tcPr>
          <w:p w14:paraId="1A601299" w14:textId="77777777" w:rsidR="00C47C10" w:rsidRDefault="00C47C1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0A3265A" w14:textId="72B62D14" w:rsidR="001A5038" w:rsidRPr="001A5038" w:rsidRDefault="001A5038" w:rsidP="001A503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</w:tbl>
    <w:p w14:paraId="714499C5" w14:textId="10E834A5" w:rsidR="001A5038" w:rsidRDefault="001A5038" w:rsidP="0066015E">
      <w:pPr>
        <w:jc w:val="both"/>
        <w:rPr>
          <w:rFonts w:ascii="Arial" w:hAnsi="Arial" w:cs="Arial"/>
          <w:u w:val="single"/>
        </w:rPr>
      </w:pPr>
    </w:p>
    <w:p w14:paraId="3738681F" w14:textId="4281D1D3" w:rsidR="001A5038" w:rsidRDefault="00A10FC7" w:rsidP="0066015E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E</w:t>
      </w:r>
      <w:r w:rsidR="001A5038">
        <w:rPr>
          <w:rFonts w:ascii="Arial" w:hAnsi="Arial" w:cs="Arial"/>
          <w:u w:val="single"/>
        </w:rPr>
        <w:t>nergy expenditure (kJ/min)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5"/>
        <w:gridCol w:w="1356"/>
        <w:gridCol w:w="1406"/>
        <w:gridCol w:w="1415"/>
        <w:gridCol w:w="1491"/>
        <w:gridCol w:w="1703"/>
      </w:tblGrid>
      <w:tr w:rsidR="0037015C" w14:paraId="1FE76DE8" w14:textId="77777777" w:rsidTr="00471F9B">
        <w:tc>
          <w:tcPr>
            <w:tcW w:w="832" w:type="pct"/>
          </w:tcPr>
          <w:p w14:paraId="791FB2BC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018DFB7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54B4E6A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768" w:type="pct"/>
          </w:tcPr>
          <w:p w14:paraId="150C17AB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Number of studies providing direct evidence</w:t>
            </w:r>
          </w:p>
        </w:tc>
        <w:tc>
          <w:tcPr>
            <w:tcW w:w="796" w:type="pct"/>
          </w:tcPr>
          <w:p w14:paraId="0BF4C8D3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direct evidence</w:t>
            </w:r>
          </w:p>
        </w:tc>
        <w:tc>
          <w:tcPr>
            <w:tcW w:w="801" w:type="pct"/>
          </w:tcPr>
          <w:p w14:paraId="48C907FD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indirect evidence</w:t>
            </w:r>
          </w:p>
        </w:tc>
        <w:tc>
          <w:tcPr>
            <w:tcW w:w="843" w:type="pct"/>
          </w:tcPr>
          <w:p w14:paraId="63445DBC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Difference between direct and indirect treatment estimates</w:t>
            </w:r>
          </w:p>
        </w:tc>
        <w:tc>
          <w:tcPr>
            <w:tcW w:w="960" w:type="pct"/>
          </w:tcPr>
          <w:p w14:paraId="50CCD38E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CDCDBC1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P value of test for disagreement</w:t>
            </w:r>
          </w:p>
        </w:tc>
      </w:tr>
      <w:tr w:rsidR="0037015C" w14:paraId="3D386866" w14:textId="77777777" w:rsidTr="00471F9B">
        <w:tc>
          <w:tcPr>
            <w:tcW w:w="832" w:type="pct"/>
          </w:tcPr>
          <w:p w14:paraId="0C701B40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 xml:space="preserve">FastEx+Meal </w:t>
            </w:r>
          </w:p>
          <w:p w14:paraId="43D2220B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 FastEx+NoMeal</w:t>
            </w:r>
          </w:p>
        </w:tc>
        <w:tc>
          <w:tcPr>
            <w:tcW w:w="768" w:type="pct"/>
          </w:tcPr>
          <w:p w14:paraId="62536F04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716FBC7" w14:textId="35D6C4CB" w:rsidR="00351835" w:rsidRPr="004130D4" w:rsidRDefault="0035183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6" w:type="pct"/>
          </w:tcPr>
          <w:p w14:paraId="64FF4393" w14:textId="77777777" w:rsidR="00A44C3E" w:rsidRDefault="00A44C3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328781" w14:textId="32904DA3" w:rsidR="0037015C" w:rsidRPr="004130D4" w:rsidRDefault="00A44C3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801" w:type="pct"/>
          </w:tcPr>
          <w:p w14:paraId="4B4D986D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3DFFCA0" w14:textId="69FEDB4B" w:rsidR="00850C59" w:rsidRPr="00B43361" w:rsidRDefault="00850C5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843" w:type="pct"/>
          </w:tcPr>
          <w:p w14:paraId="037061FC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119EFDA" w14:textId="5AB366A4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85</w:t>
            </w:r>
          </w:p>
        </w:tc>
        <w:tc>
          <w:tcPr>
            <w:tcW w:w="960" w:type="pct"/>
          </w:tcPr>
          <w:p w14:paraId="7D72DB91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E92B50C" w14:textId="03147EA6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37015C" w14:paraId="0E542E20" w14:textId="77777777" w:rsidTr="00471F9B">
        <w:tc>
          <w:tcPr>
            <w:tcW w:w="832" w:type="pct"/>
          </w:tcPr>
          <w:p w14:paraId="3809DF21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 xml:space="preserve">FastEx+Meal </w:t>
            </w:r>
          </w:p>
          <w:p w14:paraId="6DC1D92A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40B51AD7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775056F2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46B21BA" w14:textId="60246F02" w:rsidR="00351835" w:rsidRPr="004130D4" w:rsidRDefault="0035183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6" w:type="pct"/>
          </w:tcPr>
          <w:p w14:paraId="63E79EBA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4055CE" w14:textId="77777777" w:rsidR="00A44C3E" w:rsidRDefault="00A44C3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</w:t>
            </w:r>
          </w:p>
          <w:p w14:paraId="3CE9F01A" w14:textId="3E287BA1" w:rsidR="00A44C3E" w:rsidRPr="004130D4" w:rsidRDefault="00A44C3E" w:rsidP="00A44C3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1" w:type="pct"/>
          </w:tcPr>
          <w:p w14:paraId="7A847AA6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BB2856" w14:textId="47622C5D" w:rsidR="001B3990" w:rsidRPr="00B43361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3" w:type="pct"/>
          </w:tcPr>
          <w:p w14:paraId="3C979866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A9151C1" w14:textId="1EBE4D2F" w:rsidR="001B3990" w:rsidRPr="00C8589D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045681BF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4709EA" w14:textId="05BC3C88" w:rsidR="001B3990" w:rsidRPr="00C47C10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7015C" w14:paraId="4B46F0B8" w14:textId="77777777" w:rsidTr="00471F9B">
        <w:tc>
          <w:tcPr>
            <w:tcW w:w="832" w:type="pct"/>
          </w:tcPr>
          <w:p w14:paraId="4E7A4C7A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Meal</w:t>
            </w:r>
          </w:p>
          <w:p w14:paraId="44D4CFC4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3337E2D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18CD6250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CAA16A" w14:textId="77777777" w:rsidR="00351835" w:rsidRDefault="0035183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11BD9A0E" w14:textId="570BD3D6" w:rsidR="00351835" w:rsidRPr="004130D4" w:rsidRDefault="0035183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pct"/>
          </w:tcPr>
          <w:p w14:paraId="323478AF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0B387F9" w14:textId="5913CBA8" w:rsidR="00A44C3E" w:rsidRPr="004130D4" w:rsidRDefault="00A44C3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801" w:type="pct"/>
          </w:tcPr>
          <w:p w14:paraId="47AB23C8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F62AB3" w14:textId="0B888168" w:rsidR="001B3990" w:rsidRPr="00560861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3" w:type="pct"/>
          </w:tcPr>
          <w:p w14:paraId="77EA49AE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12F3A6A" w14:textId="721994F7" w:rsidR="001B3990" w:rsidRPr="00C8589D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1B5DE60B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E5B2FD6" w14:textId="7C4EE33C" w:rsidR="001B3990" w:rsidRPr="001A5038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7015C" w14:paraId="1D6F439C" w14:textId="77777777" w:rsidTr="00471F9B">
        <w:tc>
          <w:tcPr>
            <w:tcW w:w="832" w:type="pct"/>
          </w:tcPr>
          <w:p w14:paraId="7B8DA3B9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03CEEB18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41DA700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26BA8B37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6AB741" w14:textId="5D7B88A8" w:rsidR="00351835" w:rsidRPr="004130D4" w:rsidRDefault="0035183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670AC71C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881F3B9" w14:textId="2385621A" w:rsidR="00351835" w:rsidRPr="002A2F2E" w:rsidRDefault="0035183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4DC3D77D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D8DA7AF" w14:textId="2C4DBB29" w:rsidR="00850C59" w:rsidRPr="00560861" w:rsidRDefault="00850C5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75</w:t>
            </w:r>
          </w:p>
        </w:tc>
        <w:tc>
          <w:tcPr>
            <w:tcW w:w="843" w:type="pct"/>
          </w:tcPr>
          <w:p w14:paraId="49E55313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9B9D19" w14:textId="7DB0E61A" w:rsidR="001B3990" w:rsidRPr="004130D4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6A694117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1D32CED" w14:textId="62F30584" w:rsidR="001B3990" w:rsidRPr="004130D4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7015C" w14:paraId="59CEEB58" w14:textId="77777777" w:rsidTr="00471F9B">
        <w:tc>
          <w:tcPr>
            <w:tcW w:w="832" w:type="pct"/>
          </w:tcPr>
          <w:p w14:paraId="50818466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13C12DE6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750A9928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30E8D46C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218C453" w14:textId="6F2A0760" w:rsidR="00351835" w:rsidRPr="004130D4" w:rsidRDefault="0035183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96" w:type="pct"/>
          </w:tcPr>
          <w:p w14:paraId="22EF23C9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B368F48" w14:textId="3BCA0933" w:rsidR="00A44C3E" w:rsidRPr="004130D4" w:rsidRDefault="00A44C3E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850C5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01" w:type="pct"/>
          </w:tcPr>
          <w:p w14:paraId="715ED38C" w14:textId="5DE697A5" w:rsidR="0037015C" w:rsidRDefault="0037015C" w:rsidP="00850C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2548375" w14:textId="087670B8" w:rsidR="00850C59" w:rsidRDefault="00836EC9" w:rsidP="00850C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32241896" w14:textId="3D11DD2D" w:rsidR="00850C59" w:rsidRPr="004130D4" w:rsidRDefault="00850C59" w:rsidP="00850C5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3" w:type="pct"/>
          </w:tcPr>
          <w:p w14:paraId="4ACC1D5D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2E9051" w14:textId="138F63B6" w:rsidR="0037015C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836EC9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960" w:type="pct"/>
          </w:tcPr>
          <w:p w14:paraId="573EF333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7E3660E" w14:textId="2504CA9D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</w:tr>
      <w:tr w:rsidR="0037015C" w14:paraId="62BDC200" w14:textId="77777777" w:rsidTr="00471F9B">
        <w:tc>
          <w:tcPr>
            <w:tcW w:w="832" w:type="pct"/>
          </w:tcPr>
          <w:p w14:paraId="72277B03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  <w:p w14:paraId="6FA71F71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796E2DE7" w14:textId="77777777" w:rsidR="0037015C" w:rsidRPr="004130D4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0CC56841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001E132" w14:textId="0C3D454E" w:rsidR="00351835" w:rsidRPr="004130D4" w:rsidRDefault="0035183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65B54D0C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B456B76" w14:textId="7759A4AA" w:rsidR="00351835" w:rsidRPr="004130D4" w:rsidRDefault="00351835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19425429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8631C7" w14:textId="09F6EE16" w:rsidR="00836EC9" w:rsidRPr="00560861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43" w:type="pct"/>
          </w:tcPr>
          <w:p w14:paraId="54950916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BCEFC6" w14:textId="748A7DA3" w:rsidR="001B3990" w:rsidRPr="001A5038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26FDE9CE" w14:textId="77777777" w:rsidR="0037015C" w:rsidRDefault="0037015C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D33AE98" w14:textId="75FF4638" w:rsidR="001B3990" w:rsidRPr="001A5038" w:rsidRDefault="001B3990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54292D0B" w14:textId="77777777" w:rsidR="001A5038" w:rsidRDefault="001A5038" w:rsidP="0066015E">
      <w:pPr>
        <w:jc w:val="both"/>
        <w:rPr>
          <w:rFonts w:ascii="Arial" w:hAnsi="Arial" w:cs="Arial"/>
          <w:u w:val="single"/>
        </w:rPr>
      </w:pPr>
    </w:p>
    <w:p w14:paraId="77965A15" w14:textId="77777777" w:rsidR="004130D4" w:rsidRDefault="004130D4" w:rsidP="0066015E">
      <w:pPr>
        <w:jc w:val="both"/>
        <w:rPr>
          <w:rFonts w:ascii="Arial" w:hAnsi="Arial" w:cs="Arial"/>
          <w:u w:val="single"/>
        </w:rPr>
      </w:pPr>
    </w:p>
    <w:p w14:paraId="7D785216" w14:textId="77777777" w:rsidR="00836EC9" w:rsidRDefault="00836EC9" w:rsidP="0066015E">
      <w:pPr>
        <w:jc w:val="both"/>
        <w:rPr>
          <w:rFonts w:ascii="Arial" w:hAnsi="Arial" w:cs="Arial"/>
          <w:u w:val="single"/>
        </w:rPr>
      </w:pPr>
    </w:p>
    <w:p w14:paraId="2E9CFBB6" w14:textId="5FC40414" w:rsidR="0066015E" w:rsidRPr="0033652E" w:rsidRDefault="00BB4D88" w:rsidP="0066015E">
      <w:pPr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ubjective h</w:t>
      </w:r>
      <w:r w:rsidR="00836EC9">
        <w:rPr>
          <w:rFonts w:ascii="Arial" w:hAnsi="Arial" w:cs="Arial"/>
          <w:u w:val="single"/>
        </w:rPr>
        <w:t>unger (mm)</w:t>
      </w:r>
      <w:r w:rsidR="0066015E" w:rsidRPr="0033652E">
        <w:rPr>
          <w:rFonts w:ascii="Arial" w:hAnsi="Arial" w:cs="Arial"/>
          <w:u w:val="single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45"/>
        <w:gridCol w:w="1356"/>
        <w:gridCol w:w="1406"/>
        <w:gridCol w:w="1415"/>
        <w:gridCol w:w="1491"/>
        <w:gridCol w:w="1703"/>
      </w:tblGrid>
      <w:tr w:rsidR="00836EC9" w14:paraId="2A1F45F0" w14:textId="77777777" w:rsidTr="00471F9B">
        <w:tc>
          <w:tcPr>
            <w:tcW w:w="832" w:type="pct"/>
          </w:tcPr>
          <w:p w14:paraId="7E91720B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2CD106AF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69FA369F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768" w:type="pct"/>
          </w:tcPr>
          <w:p w14:paraId="3F0E63CE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Number of studies providing direct evidence</w:t>
            </w:r>
          </w:p>
        </w:tc>
        <w:tc>
          <w:tcPr>
            <w:tcW w:w="796" w:type="pct"/>
          </w:tcPr>
          <w:p w14:paraId="26179AD9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direct evidence</w:t>
            </w:r>
          </w:p>
        </w:tc>
        <w:tc>
          <w:tcPr>
            <w:tcW w:w="801" w:type="pct"/>
          </w:tcPr>
          <w:p w14:paraId="729C3578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Estimated effect derived from indirect evidence</w:t>
            </w:r>
          </w:p>
        </w:tc>
        <w:tc>
          <w:tcPr>
            <w:tcW w:w="843" w:type="pct"/>
          </w:tcPr>
          <w:p w14:paraId="6DBC3719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Difference between direct and indirect treatment estimates</w:t>
            </w:r>
          </w:p>
        </w:tc>
        <w:tc>
          <w:tcPr>
            <w:tcW w:w="960" w:type="pct"/>
          </w:tcPr>
          <w:p w14:paraId="689AB9AF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12D2554E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130D4">
              <w:rPr>
                <w:rFonts w:ascii="Arial" w:hAnsi="Arial" w:cs="Arial"/>
                <w:b/>
                <w:bCs/>
                <w:sz w:val="20"/>
                <w:szCs w:val="20"/>
              </w:rPr>
              <w:t>P value of test for disagreement</w:t>
            </w:r>
          </w:p>
        </w:tc>
      </w:tr>
      <w:tr w:rsidR="00836EC9" w14:paraId="4C2505B0" w14:textId="77777777" w:rsidTr="00471F9B">
        <w:tc>
          <w:tcPr>
            <w:tcW w:w="832" w:type="pct"/>
          </w:tcPr>
          <w:p w14:paraId="0CCACF4C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 xml:space="preserve">FastEx+Meal </w:t>
            </w:r>
          </w:p>
          <w:p w14:paraId="5B7F588C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 FastEx+NoMeal</w:t>
            </w:r>
          </w:p>
        </w:tc>
        <w:tc>
          <w:tcPr>
            <w:tcW w:w="768" w:type="pct"/>
          </w:tcPr>
          <w:p w14:paraId="754D6A96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DF7CB0B" w14:textId="35FEE1CC" w:rsidR="00EB22C6" w:rsidRPr="004130D4" w:rsidRDefault="00EB22C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7D348AD3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71102F3" w14:textId="63BECEF0" w:rsidR="005876EB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6202FAB7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5CC6C18" w14:textId="3E55957B" w:rsidR="00B248AF" w:rsidRPr="00B43361" w:rsidRDefault="00535DF7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024B5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843" w:type="pct"/>
          </w:tcPr>
          <w:p w14:paraId="5C264511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FEB029D" w14:textId="433496C9" w:rsidR="005876EB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0913F175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7066A32" w14:textId="5D22DDC5" w:rsidR="005876EB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36EC9" w14:paraId="4FF99A8A" w14:textId="77777777" w:rsidTr="00471F9B">
        <w:tc>
          <w:tcPr>
            <w:tcW w:w="832" w:type="pct"/>
          </w:tcPr>
          <w:p w14:paraId="4357FECA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 xml:space="preserve">FastEx+Meal </w:t>
            </w:r>
          </w:p>
          <w:p w14:paraId="21D65AA9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3760BF9D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59A7DFE2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7649120" w14:textId="1844C249" w:rsidR="00EB22C6" w:rsidRPr="004130D4" w:rsidRDefault="00EB22C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96" w:type="pct"/>
          </w:tcPr>
          <w:p w14:paraId="554AAF6A" w14:textId="77777777" w:rsidR="00B248AF" w:rsidRDefault="00B248AF" w:rsidP="00B248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30651B" w14:textId="1520E691" w:rsidR="00836EC9" w:rsidRPr="004130D4" w:rsidRDefault="00B248AF" w:rsidP="00B248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01" w:type="pct"/>
          </w:tcPr>
          <w:p w14:paraId="166C12AB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6355DAB" w14:textId="57DC54F5" w:rsidR="00535DF7" w:rsidRPr="00B43361" w:rsidRDefault="00024B5D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43" w:type="pct"/>
          </w:tcPr>
          <w:p w14:paraId="403C0197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7D8BBB9" w14:textId="775781F9" w:rsidR="00535DF7" w:rsidRPr="00C8589D" w:rsidRDefault="00024B5D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pct"/>
          </w:tcPr>
          <w:p w14:paraId="1CCFD17C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8A7FF4B" w14:textId="127B41BB" w:rsidR="001D3FA8" w:rsidRPr="00C47C10" w:rsidRDefault="001D3FA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  <w:r w:rsidR="00024B5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6EC9" w14:paraId="216F39D9" w14:textId="77777777" w:rsidTr="00471F9B">
        <w:tc>
          <w:tcPr>
            <w:tcW w:w="832" w:type="pct"/>
          </w:tcPr>
          <w:p w14:paraId="35AA861C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Meal</w:t>
            </w:r>
          </w:p>
          <w:p w14:paraId="69E7C22D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7B1128A9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0792CA63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EBBD31C" w14:textId="256ADE2E" w:rsidR="00EB22C6" w:rsidRPr="004130D4" w:rsidRDefault="00EB22C6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96" w:type="pct"/>
          </w:tcPr>
          <w:p w14:paraId="66AA3F96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B471089" w14:textId="3498CDE4" w:rsidR="00B248AF" w:rsidRDefault="00B248AF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24B5D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09413C8" w14:textId="06865A69" w:rsidR="00B248AF" w:rsidRPr="004130D4" w:rsidRDefault="00B248AF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1" w:type="pct"/>
          </w:tcPr>
          <w:p w14:paraId="5DFD65B8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1EA617" w14:textId="40A0202E" w:rsidR="00535DF7" w:rsidRPr="00560861" w:rsidRDefault="00535DF7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024B5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43" w:type="pct"/>
          </w:tcPr>
          <w:p w14:paraId="634B6808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03AE96" w14:textId="302B6A4D" w:rsidR="001D3FA8" w:rsidRPr="00C8589D" w:rsidRDefault="001D3FA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024B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pct"/>
          </w:tcPr>
          <w:p w14:paraId="0BA8588A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E6E86B" w14:textId="07AD4E77" w:rsidR="001D3FA8" w:rsidRPr="001A5038" w:rsidRDefault="001D3FA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  <w:r w:rsidR="00024B5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836EC9" w14:paraId="7EAAD846" w14:textId="77777777" w:rsidTr="00471F9B">
        <w:tc>
          <w:tcPr>
            <w:tcW w:w="832" w:type="pct"/>
          </w:tcPr>
          <w:p w14:paraId="430AFFAA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17FF01B0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2CF08A1D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</w:tc>
        <w:tc>
          <w:tcPr>
            <w:tcW w:w="768" w:type="pct"/>
          </w:tcPr>
          <w:p w14:paraId="46399EF3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308F299" w14:textId="5606CD49" w:rsidR="00EB22C6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96" w:type="pct"/>
          </w:tcPr>
          <w:p w14:paraId="21194B24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19B4ACE" w14:textId="626467E3" w:rsidR="005876EB" w:rsidRPr="002A2F2E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1" w:type="pct"/>
          </w:tcPr>
          <w:p w14:paraId="12B345E1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32839794" w14:textId="204A5F75" w:rsidR="00535DF7" w:rsidRPr="00560861" w:rsidRDefault="00535DF7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24B5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43" w:type="pct"/>
          </w:tcPr>
          <w:p w14:paraId="5C3720DE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F6CCBBF" w14:textId="49F4CDEC" w:rsidR="005876EB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081E7193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0B8052A" w14:textId="12F7C0D7" w:rsidR="005876EB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36EC9" w14:paraId="73C9B13E" w14:textId="77777777" w:rsidTr="00471F9B">
        <w:tc>
          <w:tcPr>
            <w:tcW w:w="832" w:type="pct"/>
          </w:tcPr>
          <w:p w14:paraId="7B37E239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astEx+NoMeal</w:t>
            </w:r>
          </w:p>
          <w:p w14:paraId="29EE9B05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41BDE176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7FC3E292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BA48B47" w14:textId="18D7FEFE" w:rsidR="005876EB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96" w:type="pct"/>
          </w:tcPr>
          <w:p w14:paraId="0E6B06CC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1AA146E" w14:textId="4C557F88" w:rsidR="00B248AF" w:rsidRPr="004130D4" w:rsidRDefault="00B248AF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024B5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1" w:type="pct"/>
          </w:tcPr>
          <w:p w14:paraId="2C294D88" w14:textId="77777777" w:rsidR="00836EC9" w:rsidRDefault="00836EC9" w:rsidP="005876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F6F4291" w14:textId="47902D94" w:rsidR="005876EB" w:rsidRPr="004130D4" w:rsidRDefault="005876EB" w:rsidP="005876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43" w:type="pct"/>
          </w:tcPr>
          <w:p w14:paraId="648C9B7E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CC80124" w14:textId="013625D1" w:rsidR="005876EB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pct"/>
          </w:tcPr>
          <w:p w14:paraId="30F5B7D0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9A75738" w14:textId="5D9977EF" w:rsidR="005876EB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36EC9" w14:paraId="45D5FF26" w14:textId="77777777" w:rsidTr="00471F9B">
        <w:tc>
          <w:tcPr>
            <w:tcW w:w="832" w:type="pct"/>
          </w:tcPr>
          <w:p w14:paraId="1BA196AE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Meal</w:t>
            </w:r>
          </w:p>
          <w:p w14:paraId="211E4E21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vs</w:t>
            </w:r>
          </w:p>
          <w:p w14:paraId="22A81551" w14:textId="77777777" w:rsidR="00836EC9" w:rsidRPr="004130D4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130D4">
              <w:rPr>
                <w:rFonts w:ascii="Arial" w:hAnsi="Arial" w:cs="Arial"/>
                <w:sz w:val="20"/>
                <w:szCs w:val="20"/>
              </w:rPr>
              <w:t>FedEx+NoMeal</w:t>
            </w:r>
          </w:p>
        </w:tc>
        <w:tc>
          <w:tcPr>
            <w:tcW w:w="768" w:type="pct"/>
          </w:tcPr>
          <w:p w14:paraId="7EEB24F4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691DDF7" w14:textId="77777777" w:rsidR="005876EB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1E0D8C97" w14:textId="3EA681BF" w:rsidR="005876EB" w:rsidRPr="004130D4" w:rsidRDefault="005876EB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96" w:type="pct"/>
          </w:tcPr>
          <w:p w14:paraId="024264C5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C7BA27" w14:textId="10119AEA" w:rsidR="00B248AF" w:rsidRPr="004130D4" w:rsidRDefault="00B248AF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5</w:t>
            </w:r>
          </w:p>
        </w:tc>
        <w:tc>
          <w:tcPr>
            <w:tcW w:w="801" w:type="pct"/>
          </w:tcPr>
          <w:p w14:paraId="4205E232" w14:textId="77777777" w:rsidR="00535DF7" w:rsidRDefault="00535DF7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553C27" w14:textId="24369815" w:rsidR="00836EC9" w:rsidRPr="00560861" w:rsidRDefault="00535DF7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024B5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43" w:type="pct"/>
          </w:tcPr>
          <w:p w14:paraId="10646CF1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206D1985" w14:textId="6F0B9888" w:rsidR="001D3FA8" w:rsidRPr="001A5038" w:rsidRDefault="00024B5D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60" w:type="pct"/>
          </w:tcPr>
          <w:p w14:paraId="6E60500C" w14:textId="77777777" w:rsidR="00836EC9" w:rsidRDefault="00836EC9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798A3311" w14:textId="26D011AE" w:rsidR="001D3FA8" w:rsidRPr="001A5038" w:rsidRDefault="001D3FA8" w:rsidP="00471F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  <w:r w:rsidR="00024B5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6369C1D" w14:textId="77777777" w:rsidR="0066015E" w:rsidRPr="0066015E" w:rsidRDefault="0066015E" w:rsidP="0066015E">
      <w:pPr>
        <w:jc w:val="both"/>
        <w:rPr>
          <w:rFonts w:ascii="Arial" w:hAnsi="Arial" w:cs="Arial"/>
        </w:rPr>
      </w:pPr>
    </w:p>
    <w:sectPr w:rsidR="0066015E" w:rsidRPr="006601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035"/>
    <w:rsid w:val="00024B5D"/>
    <w:rsid w:val="00037404"/>
    <w:rsid w:val="00077DCC"/>
    <w:rsid w:val="000950E3"/>
    <w:rsid w:val="00165EA1"/>
    <w:rsid w:val="0018323C"/>
    <w:rsid w:val="00187821"/>
    <w:rsid w:val="001A5038"/>
    <w:rsid w:val="001B3990"/>
    <w:rsid w:val="001D3FA8"/>
    <w:rsid w:val="001D56DF"/>
    <w:rsid w:val="001F66BD"/>
    <w:rsid w:val="00236035"/>
    <w:rsid w:val="002A2F2E"/>
    <w:rsid w:val="002A6786"/>
    <w:rsid w:val="0033652E"/>
    <w:rsid w:val="00351835"/>
    <w:rsid w:val="0037015C"/>
    <w:rsid w:val="004130D4"/>
    <w:rsid w:val="00440E0D"/>
    <w:rsid w:val="00512D0B"/>
    <w:rsid w:val="00535DF7"/>
    <w:rsid w:val="005473B8"/>
    <w:rsid w:val="00560861"/>
    <w:rsid w:val="005876EB"/>
    <w:rsid w:val="005C537E"/>
    <w:rsid w:val="0066015E"/>
    <w:rsid w:val="006764DF"/>
    <w:rsid w:val="00730D4A"/>
    <w:rsid w:val="00756C20"/>
    <w:rsid w:val="00764174"/>
    <w:rsid w:val="007C7221"/>
    <w:rsid w:val="007D0868"/>
    <w:rsid w:val="00836EC9"/>
    <w:rsid w:val="00850C59"/>
    <w:rsid w:val="00852B81"/>
    <w:rsid w:val="008635FC"/>
    <w:rsid w:val="008A47D1"/>
    <w:rsid w:val="008C0A62"/>
    <w:rsid w:val="008D10E4"/>
    <w:rsid w:val="008D1B87"/>
    <w:rsid w:val="00916C21"/>
    <w:rsid w:val="009C04BB"/>
    <w:rsid w:val="00A10FC7"/>
    <w:rsid w:val="00A44C3E"/>
    <w:rsid w:val="00A94E87"/>
    <w:rsid w:val="00AC0E63"/>
    <w:rsid w:val="00AC1BA4"/>
    <w:rsid w:val="00AF19E5"/>
    <w:rsid w:val="00B248AF"/>
    <w:rsid w:val="00B346E3"/>
    <w:rsid w:val="00B43361"/>
    <w:rsid w:val="00BB4D88"/>
    <w:rsid w:val="00BD7420"/>
    <w:rsid w:val="00C47C10"/>
    <w:rsid w:val="00C8589D"/>
    <w:rsid w:val="00D14CB8"/>
    <w:rsid w:val="00DE1C16"/>
    <w:rsid w:val="00E51102"/>
    <w:rsid w:val="00EB22C6"/>
    <w:rsid w:val="00F763AB"/>
    <w:rsid w:val="00FA0BA3"/>
    <w:rsid w:val="00FC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B98B6"/>
  <w15:chartTrackingRefBased/>
  <w15:docId w15:val="{ABCCFA4F-32E6-4AC3-A983-23F74B4E6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30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443</Words>
  <Characters>2531</Characters>
  <Application>Microsoft Office Word</Application>
  <DocSecurity>0</DocSecurity>
  <Lines>21</Lines>
  <Paragraphs>5</Paragraphs>
  <ScaleCrop>false</ScaleCrop>
  <Company/>
  <LinksUpToDate>false</LinksUpToDate>
  <CharactersWithSpaces>2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Frampton</dc:creator>
  <cp:keywords/>
  <dc:description/>
  <cp:lastModifiedBy>Jamie Frampton</cp:lastModifiedBy>
  <cp:revision>62</cp:revision>
  <dcterms:created xsi:type="dcterms:W3CDTF">2020-10-25T10:56:00Z</dcterms:created>
  <dcterms:modified xsi:type="dcterms:W3CDTF">2021-09-16T17:10:00Z</dcterms:modified>
</cp:coreProperties>
</file>